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61089" w14:textId="77777777" w:rsidR="00306EBA" w:rsidRPr="00306EBA" w:rsidRDefault="00306EBA" w:rsidP="00306EB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06EBA">
        <w:rPr>
          <w:rFonts w:ascii="Times New Roman" w:eastAsia="Times New Roman" w:hAnsi="Times New Roman" w:cs="Times New Roman"/>
          <w:b/>
          <w:sz w:val="24"/>
          <w:szCs w:val="24"/>
        </w:rPr>
        <w:t>Supplemental Digital Content 2</w:t>
      </w:r>
    </w:p>
    <w:p w14:paraId="32755640" w14:textId="0FFD0EA7" w:rsidR="00306EBA" w:rsidRPr="00306EBA" w:rsidRDefault="00306EBA" w:rsidP="00306EB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06EBA"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 w:rsidRPr="00306EBA">
        <w:rPr>
          <w:rFonts w:ascii="Times New Roman" w:eastAsia="Times New Roman" w:hAnsi="Times New Roman" w:cs="Times New Roman"/>
          <w:sz w:val="24"/>
          <w:szCs w:val="24"/>
        </w:rPr>
        <w:t xml:space="preserve"> Multivaria</w:t>
      </w:r>
      <w:r w:rsidR="0062163A">
        <w:rPr>
          <w:rFonts w:ascii="Times New Roman" w:eastAsia="Times New Roman" w:hAnsi="Times New Roman" w:cs="Times New Roman"/>
          <w:sz w:val="24"/>
          <w:szCs w:val="24"/>
        </w:rPr>
        <w:t>ble</w:t>
      </w:r>
      <w:r w:rsidRPr="00306EBA">
        <w:rPr>
          <w:rFonts w:ascii="Times New Roman" w:eastAsia="Times New Roman" w:hAnsi="Times New Roman" w:cs="Times New Roman"/>
          <w:sz w:val="24"/>
          <w:szCs w:val="24"/>
        </w:rPr>
        <w:t xml:space="preserve"> linear regression analysis for FEV1/FVC and TLC Z-scores</w:t>
      </w:r>
    </w:p>
    <w:tbl>
      <w:tblPr>
        <w:tblStyle w:val="Onopgemaaktetabel21"/>
        <w:tblW w:w="10065" w:type="dxa"/>
        <w:tblBorders>
          <w:top w:val="single" w:sz="4" w:space="0" w:color="auto"/>
          <w:bottom w:val="none" w:sz="0" w:space="0" w:color="auto"/>
          <w:insideH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851"/>
        <w:gridCol w:w="1559"/>
        <w:gridCol w:w="992"/>
        <w:gridCol w:w="851"/>
        <w:gridCol w:w="1417"/>
        <w:gridCol w:w="567"/>
        <w:gridCol w:w="426"/>
      </w:tblGrid>
      <w:tr w:rsidR="00306EBA" w:rsidRPr="00306EBA" w14:paraId="43B2F67F" w14:textId="77777777" w:rsidTr="00306EB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2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nil"/>
            </w:tcBorders>
          </w:tcPr>
          <w:p w14:paraId="5A7AA01A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gridSpan w:val="3"/>
            <w:tcBorders>
              <w:bottom w:val="nil"/>
            </w:tcBorders>
          </w:tcPr>
          <w:p w14:paraId="2D5CF0E5" w14:textId="77777777" w:rsidR="00306EBA" w:rsidRPr="00306EBA" w:rsidRDefault="00306EBA" w:rsidP="00805E4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V1/FVC Z-score</w:t>
            </w:r>
          </w:p>
        </w:tc>
        <w:tc>
          <w:tcPr>
            <w:tcW w:w="2835" w:type="dxa"/>
            <w:gridSpan w:val="3"/>
            <w:tcBorders>
              <w:bottom w:val="nil"/>
            </w:tcBorders>
          </w:tcPr>
          <w:p w14:paraId="619246CC" w14:textId="77777777" w:rsidR="00306EBA" w:rsidRPr="00306EBA" w:rsidRDefault="00306EBA" w:rsidP="00805E4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LC Z-score</w:t>
            </w:r>
          </w:p>
        </w:tc>
      </w:tr>
      <w:tr w:rsidR="00306EBA" w:rsidRPr="00306EBA" w14:paraId="52AEED57" w14:textId="77777777" w:rsidTr="00306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43A73FAD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42AC03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CDB299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498AAD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859D953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F3341F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7223638C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-value</w:t>
            </w:r>
          </w:p>
        </w:tc>
      </w:tr>
      <w:tr w:rsidR="00306EBA" w:rsidRPr="00306EBA" w14:paraId="2301F33A" w14:textId="77777777" w:rsidTr="00306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BD409A2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Past PJP (</w:t>
            </w:r>
            <w:r w:rsidRPr="00306EBA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  <w:t xml:space="preserve">vs. </w:t>
            </w:r>
            <w:r w:rsidRPr="00306E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o past PJP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0825C53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1CB924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4 – 0.5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F75D84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8CB56B7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CA6214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36 – 0.5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3E216A90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89</w:t>
            </w:r>
          </w:p>
        </w:tc>
      </w:tr>
      <w:tr w:rsidR="00306EBA" w:rsidRPr="00306EBA" w14:paraId="32594268" w14:textId="77777777" w:rsidTr="00306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1CDCB48A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Age at PFT (per year increas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06DC03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4333CAD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2 – 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AB8DAB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66A446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B8F263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2 – 0.0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A379B9B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45</w:t>
            </w:r>
          </w:p>
        </w:tc>
      </w:tr>
      <w:tr w:rsidR="00306EBA" w:rsidRPr="00306EBA" w14:paraId="7F8BE9AB" w14:textId="77777777" w:rsidTr="00306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55552FE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ale sex (</w:t>
            </w:r>
            <w:r w:rsidRPr="00306EBA">
              <w:rPr>
                <w:rFonts w:ascii="Times New Roman" w:eastAsia="Calibri" w:hAnsi="Times New Roman" w:cs="Times New Roman"/>
                <w:i/>
                <w:color w:val="000000"/>
                <w:sz w:val="24"/>
                <w:szCs w:val="24"/>
                <w:lang w:val="en-US"/>
              </w:rPr>
              <w:t>vs.</w:t>
            </w:r>
            <w:r w:rsidRPr="00306EB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female sex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5DB17D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6EF2BD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54 – 0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62E678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307113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6E9375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8 – 0.7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81BDA21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51</w:t>
            </w:r>
          </w:p>
        </w:tc>
      </w:tr>
      <w:tr w:rsidR="00306EBA" w:rsidRPr="00306EBA" w14:paraId="0F6B8F4B" w14:textId="77777777" w:rsidTr="00306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3590427A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me since HIV diagnosis (per year increas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5317CF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C56A11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3 – 0.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82F069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8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4DA4A5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B1FFC4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2 – 0.0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4AADFA63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28</w:t>
            </w:r>
          </w:p>
        </w:tc>
      </w:tr>
      <w:tr w:rsidR="00306EBA" w:rsidRPr="00306EBA" w14:paraId="0E164FC6" w14:textId="77777777" w:rsidTr="00306E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2C64F63B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moking </w:t>
            </w:r>
          </w:p>
          <w:p w14:paraId="384701F0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never</w:t>
            </w:r>
          </w:p>
          <w:p w14:paraId="17221920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former</w:t>
            </w:r>
          </w:p>
          <w:p w14:paraId="122A984D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 curren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2173E1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967312B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14:paraId="76D5FB76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1</w:t>
            </w:r>
          </w:p>
          <w:p w14:paraId="0A1CCA97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94CBEA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05F874F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BD69720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44 – 0.65</w:t>
            </w:r>
          </w:p>
          <w:p w14:paraId="42706DA8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1.24 – -0.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2BA75C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BC072C1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  <w:p w14:paraId="40FF132E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04</w:t>
            </w:r>
          </w:p>
          <w:p w14:paraId="148FA6FA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05816F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7C437D80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  <w:p w14:paraId="44329335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1</w:t>
            </w:r>
          </w:p>
          <w:p w14:paraId="63462DE5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5B9BA3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36E6FD7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EC56AB7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54 – 0.51</w:t>
            </w:r>
          </w:p>
          <w:p w14:paraId="069BBFA2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 – 1.1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20135277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04F63F1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  <w:p w14:paraId="20B9DDAF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63</w:t>
            </w:r>
          </w:p>
          <w:p w14:paraId="157A40D8" w14:textId="77777777" w:rsidR="00306EBA" w:rsidRPr="00306EBA" w:rsidRDefault="00306EBA" w:rsidP="00805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37</w:t>
            </w:r>
          </w:p>
        </w:tc>
      </w:tr>
      <w:tr w:rsidR="00306EBA" w:rsidRPr="00306EBA" w14:paraId="27D4757C" w14:textId="77777777" w:rsidTr="00306E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</w:tcPr>
          <w:p w14:paraId="08FF2657" w14:textId="77777777" w:rsidR="00306EBA" w:rsidRPr="00306EBA" w:rsidRDefault="00306EBA" w:rsidP="00805E46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dir CD4</w:t>
            </w:r>
            <w:r w:rsidRPr="00306E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 xml:space="preserve">+ </w:t>
            </w: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ymphocyte count (per 5 cell/mm</w:t>
            </w:r>
            <w:r w:rsidRPr="00306E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increase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F6E8F0E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72CF73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0.01 – 0.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8D2D91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5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19F5C2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F5E467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0 – 0.0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14:paraId="1F47FD7D" w14:textId="77777777" w:rsidR="00306EBA" w:rsidRPr="00306EBA" w:rsidRDefault="00306EBA" w:rsidP="00805E4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06EB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2</w:t>
            </w:r>
          </w:p>
        </w:tc>
      </w:tr>
    </w:tbl>
    <w:p w14:paraId="1CABDE0E" w14:textId="77777777" w:rsidR="00306EBA" w:rsidRPr="00306EBA" w:rsidRDefault="00306EBA" w:rsidP="00306EBA">
      <w:pPr>
        <w:spacing w:after="200" w:line="480" w:lineRule="auto"/>
        <w:rPr>
          <w:rFonts w:ascii="Times New Roman" w:eastAsia="Calibri" w:hAnsi="Times New Roman" w:cs="Times New Roman"/>
          <w:bCs/>
        </w:rPr>
      </w:pPr>
    </w:p>
    <w:p w14:paraId="087287EC" w14:textId="77777777" w:rsidR="00306EBA" w:rsidRPr="00306EBA" w:rsidRDefault="00306EBA" w:rsidP="00306EBA">
      <w:pPr>
        <w:spacing w:after="200" w:line="480" w:lineRule="auto"/>
        <w:rPr>
          <w:rFonts w:ascii="Times New Roman" w:eastAsia="Calibri" w:hAnsi="Times New Roman" w:cs="Times New Roman"/>
          <w:bCs/>
        </w:rPr>
      </w:pPr>
      <w:r w:rsidRPr="00306EBA">
        <w:rPr>
          <w:rFonts w:ascii="Times New Roman" w:eastAsia="Calibri" w:hAnsi="Times New Roman" w:cs="Times New Roman"/>
          <w:bCs/>
        </w:rPr>
        <w:t>Abbreviations: FEV1/FVC, forced expiratory volume in one second/ forced vital capacity; PJP,</w:t>
      </w:r>
      <w:r w:rsidRPr="00306EBA">
        <w:rPr>
          <w:rFonts w:ascii="Calibri" w:eastAsia="Calibri" w:hAnsi="Calibri" w:cs="Times New Roman"/>
        </w:rPr>
        <w:t xml:space="preserve"> </w:t>
      </w:r>
      <w:r w:rsidRPr="00306EBA">
        <w:rPr>
          <w:rFonts w:ascii="Times New Roman" w:eastAsia="Calibri" w:hAnsi="Times New Roman" w:cs="Times New Roman"/>
          <w:bCs/>
          <w:i/>
        </w:rPr>
        <w:t xml:space="preserve">Pneumocystis </w:t>
      </w:r>
      <w:proofErr w:type="spellStart"/>
      <w:r w:rsidRPr="00306EBA">
        <w:rPr>
          <w:rFonts w:ascii="Times New Roman" w:eastAsia="Calibri" w:hAnsi="Times New Roman" w:cs="Times New Roman"/>
          <w:bCs/>
          <w:i/>
        </w:rPr>
        <w:t>jirovecii</w:t>
      </w:r>
      <w:proofErr w:type="spellEnd"/>
      <w:r w:rsidRPr="00306EBA">
        <w:rPr>
          <w:rFonts w:ascii="Times New Roman" w:eastAsia="Calibri" w:hAnsi="Times New Roman" w:cs="Times New Roman"/>
          <w:bCs/>
        </w:rPr>
        <w:t xml:space="preserve"> Pneumonia; PFT, pulmonary function test, TLC, total lung capacity.</w:t>
      </w:r>
    </w:p>
    <w:p w14:paraId="2CD50B21" w14:textId="77777777" w:rsidR="00300F49" w:rsidRPr="00306EBA" w:rsidRDefault="00300F49"/>
    <w:sectPr w:rsidR="00300F49" w:rsidRPr="00306EB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ucida Sans Typewriter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EBA"/>
    <w:rsid w:val="00300F49"/>
    <w:rsid w:val="00306EBA"/>
    <w:rsid w:val="004563B3"/>
    <w:rsid w:val="0062163A"/>
    <w:rsid w:val="0064495C"/>
    <w:rsid w:val="00805E46"/>
    <w:rsid w:val="00D9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F4234"/>
  <w15:chartTrackingRefBased/>
  <w15:docId w15:val="{E24747B5-219F-45EF-85EE-50EF661D9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next w:val="PlainTable2"/>
    <w:uiPriority w:val="42"/>
    <w:rsid w:val="00306EB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306E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omen</dc:creator>
  <cp:keywords/>
  <dc:description/>
  <cp:lastModifiedBy>Arun Sharma</cp:lastModifiedBy>
  <cp:revision>2</cp:revision>
  <dcterms:created xsi:type="dcterms:W3CDTF">2023-05-31T06:30:00Z</dcterms:created>
  <dcterms:modified xsi:type="dcterms:W3CDTF">2023-05-31T06:30:00Z</dcterms:modified>
</cp:coreProperties>
</file>